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FB3ED" w14:textId="68914B87" w:rsidR="00E97E4B" w:rsidRDefault="008F4DE9">
      <w:pPr>
        <w:rPr>
          <w:rFonts w:ascii="Times New Roman" w:hAnsi="Times New Roman" w:cs="Times New Roman"/>
          <w:sz w:val="24"/>
          <w:szCs w:val="24"/>
        </w:rPr>
      </w:pPr>
      <w:r w:rsidRPr="00E97E4B">
        <w:rPr>
          <w:rFonts w:ascii="Times New Roman" w:hAnsi="Times New Roman" w:cs="Times New Roman"/>
          <w:sz w:val="24"/>
          <w:szCs w:val="24"/>
        </w:rPr>
        <w:t>Supplemental Information</w:t>
      </w:r>
    </w:p>
    <w:p w14:paraId="290B5A41" w14:textId="77777777" w:rsidR="00E97E4B" w:rsidRPr="00E97E4B" w:rsidRDefault="00E97E4B">
      <w:pPr>
        <w:rPr>
          <w:rFonts w:ascii="Times New Roman" w:hAnsi="Times New Roman" w:cs="Times New Roman"/>
          <w:sz w:val="24"/>
          <w:szCs w:val="24"/>
        </w:rPr>
      </w:pPr>
    </w:p>
    <w:p w14:paraId="09A66C07" w14:textId="6B2DD3ED" w:rsidR="00E97E4B" w:rsidRPr="005F5B5D" w:rsidRDefault="00CB63A4" w:rsidP="00C106E4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0" w:name="_Hlk109892015"/>
      <w:r w:rsidRPr="00E97E4B">
        <w:rPr>
          <w:rFonts w:ascii="Times New Roman" w:hAnsi="Times New Roman" w:cs="Times New Roman"/>
          <w:b/>
          <w:bCs/>
          <w:sz w:val="24"/>
          <w:szCs w:val="24"/>
        </w:rPr>
        <w:t>Association between ambient cold exposure and mortality risk in Shandong Province, China: Modification effect of particulate matter size</w:t>
      </w:r>
      <w:bookmarkEnd w:id="0"/>
    </w:p>
    <w:p w14:paraId="584166FB" w14:textId="36C97F85" w:rsidR="003F593F" w:rsidRPr="005F5B5D" w:rsidRDefault="00343746" w:rsidP="005F5B5D">
      <w:pPr>
        <w:jc w:val="left"/>
        <w:rPr>
          <w:rFonts w:ascii="Times New Roman" w:hAnsi="Times New Roman" w:cs="Times New Roman"/>
          <w:sz w:val="24"/>
          <w:szCs w:val="24"/>
        </w:rPr>
      </w:pPr>
      <w:r w:rsidRPr="008D70E9">
        <w:rPr>
          <w:rFonts w:ascii="Times New Roman" w:hAnsi="Times New Roman" w:cs="Times New Roman"/>
          <w:sz w:val="24"/>
          <w:szCs w:val="24"/>
        </w:rPr>
        <w:t xml:space="preserve">   </w:t>
      </w:r>
      <w:r w:rsidR="00D51BC1">
        <w:rPr>
          <w:sz w:val="24"/>
        </w:rPr>
        <w:br w:type="page"/>
      </w:r>
      <w:r w:rsidR="00F67532">
        <w:rPr>
          <w:noProof/>
        </w:rPr>
        <w:lastRenderedPageBreak/>
        <w:drawing>
          <wp:inline distT="0" distB="0" distL="0" distR="0" wp14:anchorId="3CC64F97" wp14:editId="4C67F361">
            <wp:extent cx="5274310" cy="2793229"/>
            <wp:effectExtent l="0" t="0" r="254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3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0F473" w14:textId="391199DF" w:rsidR="007215FF" w:rsidRPr="00E97E4B" w:rsidRDefault="003F593F" w:rsidP="00BA725A">
      <w:pPr>
        <w:widowControl/>
        <w:rPr>
          <w:sz w:val="24"/>
          <w:szCs w:val="24"/>
        </w:rPr>
      </w:pPr>
      <w:r w:rsidRPr="00E97E4B">
        <w:rPr>
          <w:rFonts w:ascii="Times New Roman" w:hAnsi="Times New Roman" w:cs="Times New Roman"/>
          <w:sz w:val="24"/>
          <w:szCs w:val="24"/>
        </w:rPr>
        <w:t>Fig. S1.</w:t>
      </w:r>
      <w:r w:rsidRPr="00E97E4B">
        <w:rPr>
          <w:sz w:val="24"/>
          <w:szCs w:val="24"/>
        </w:rPr>
        <w:t xml:space="preserve"> </w:t>
      </w:r>
      <w:r w:rsidR="00F67532" w:rsidRPr="00E97E4B">
        <w:rPr>
          <w:rFonts w:ascii="Times New Roman" w:hAnsi="Times New Roman" w:cs="Times New Roman"/>
          <w:sz w:val="24"/>
          <w:szCs w:val="24"/>
        </w:rPr>
        <w:t>The distribution of PM</w:t>
      </w:r>
      <w:r w:rsidR="00F67532" w:rsidRPr="00E97E4B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concentration in cold season in Shandong Province during 2013-2018.</w:t>
      </w:r>
    </w:p>
    <w:p w14:paraId="18624CB6" w14:textId="685E0C5B" w:rsidR="00D51BC1" w:rsidRPr="00D62628" w:rsidRDefault="00CC214D" w:rsidP="00D62628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0A79BDF1" w14:textId="7348D534" w:rsidR="009F7742" w:rsidRDefault="00873408" w:rsidP="005F5B5D">
      <w:pPr>
        <w:jc w:val="center"/>
        <w:rPr>
          <w:sz w:val="24"/>
        </w:rPr>
      </w:pPr>
      <w:r w:rsidRPr="00873408">
        <w:lastRenderedPageBreak/>
        <w:t xml:space="preserve"> </w:t>
      </w:r>
      <w:r>
        <w:rPr>
          <w:noProof/>
        </w:rPr>
        <w:drawing>
          <wp:inline distT="0" distB="0" distL="0" distR="0" wp14:anchorId="400A560B" wp14:editId="26476D2B">
            <wp:extent cx="5837555" cy="2564560"/>
            <wp:effectExtent l="0" t="0" r="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657" cy="256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220108" w:rsidRPr="00220108">
        <w:t xml:space="preserve"> </w:t>
      </w:r>
      <w:r w:rsidR="00220108">
        <w:rPr>
          <w:noProof/>
        </w:rPr>
        <w:drawing>
          <wp:inline distT="0" distB="0" distL="0" distR="0" wp14:anchorId="6D90B996" wp14:editId="559F68D4">
            <wp:extent cx="5779477" cy="2558529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573" cy="256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3D6FD" w14:textId="4EDC6A75" w:rsidR="003129B5" w:rsidRPr="00BD10EE" w:rsidRDefault="00D51BC1" w:rsidP="005F5B5D">
      <w:pPr>
        <w:rPr>
          <w:rFonts w:ascii="Times New Roman" w:hAnsi="Times New Roman" w:cs="Times New Roman"/>
          <w:sz w:val="24"/>
          <w:szCs w:val="24"/>
        </w:rPr>
      </w:pPr>
      <w:r w:rsidRPr="00E97E4B">
        <w:rPr>
          <w:rFonts w:ascii="Times New Roman" w:hAnsi="Times New Roman" w:cs="Times New Roman"/>
          <w:sz w:val="24"/>
          <w:szCs w:val="24"/>
        </w:rPr>
        <w:t>Fig. S</w:t>
      </w:r>
      <w:r w:rsidR="00343746" w:rsidRPr="00E97E4B">
        <w:rPr>
          <w:rFonts w:ascii="Times New Roman" w:hAnsi="Times New Roman" w:cs="Times New Roman"/>
          <w:sz w:val="24"/>
          <w:szCs w:val="24"/>
        </w:rPr>
        <w:t>2</w:t>
      </w:r>
      <w:r w:rsidRPr="00E97E4B">
        <w:rPr>
          <w:rFonts w:ascii="Times New Roman" w:hAnsi="Times New Roman" w:cs="Times New Roman"/>
          <w:sz w:val="24"/>
          <w:szCs w:val="24"/>
        </w:rPr>
        <w:t xml:space="preserve">. </w:t>
      </w:r>
      <w:r w:rsidR="005F5B5D" w:rsidRPr="00E97E4B">
        <w:rPr>
          <w:rFonts w:ascii="Times New Roman" w:hAnsi="Times New Roman" w:cs="Times New Roman"/>
          <w:sz w:val="24"/>
          <w:szCs w:val="24"/>
        </w:rPr>
        <w:t xml:space="preserve">Modified relationships between cold season temperature and death with 95% CIs by </w:t>
      </w:r>
      <w:r w:rsidR="005F5B5D">
        <w:rPr>
          <w:rFonts w:ascii="Times New Roman" w:hAnsi="Times New Roman" w:cs="Times New Roman"/>
          <w:sz w:val="24"/>
          <w:szCs w:val="24"/>
        </w:rPr>
        <w:t>PM</w:t>
      </w:r>
      <w:r w:rsidR="005F5B5D" w:rsidRPr="00BF03E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F5B5D">
        <w:rPr>
          <w:rFonts w:ascii="Times New Roman" w:hAnsi="Times New Roman" w:cs="Times New Roman"/>
          <w:sz w:val="24"/>
          <w:szCs w:val="24"/>
        </w:rPr>
        <w:t xml:space="preserve"> and PM</w:t>
      </w:r>
      <w:r w:rsidR="005F5B5D" w:rsidRPr="00BF03E7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5F5B5D" w:rsidRPr="00E97E4B">
        <w:rPr>
          <w:rFonts w:ascii="Times New Roman" w:hAnsi="Times New Roman" w:cs="Times New Roman"/>
          <w:sz w:val="24"/>
          <w:szCs w:val="24"/>
        </w:rPr>
        <w:t>.</w:t>
      </w:r>
      <w:r w:rsidR="005F5B5D">
        <w:rPr>
          <w:rFonts w:ascii="Times New Roman" w:hAnsi="Times New Roman" w:cs="Times New Roman"/>
          <w:sz w:val="24"/>
          <w:szCs w:val="24"/>
        </w:rPr>
        <w:t xml:space="preserve"> </w:t>
      </w:r>
      <w:r w:rsidR="00F67532" w:rsidRPr="00E97E4B">
        <w:rPr>
          <w:rFonts w:ascii="Times New Roman" w:hAnsi="Times New Roman" w:cs="Times New Roman"/>
          <w:sz w:val="24"/>
          <w:szCs w:val="24"/>
        </w:rPr>
        <w:t>Overall cumulative relationship between ambient temperature and mortality under different PMs levels (A) in the cold season, and the associated lag-response pattern(B). T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he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dotted line indicates extreme low temperature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.</w:t>
      </w:r>
      <w:r w:rsidR="00F67532" w:rsidRPr="00FD1768">
        <w:rPr>
          <w:rFonts w:ascii="Times New Roman" w:hAnsi="Times New Roman" w:cs="Times New Roman"/>
          <w:sz w:val="24"/>
          <w:szCs w:val="24"/>
        </w:rPr>
        <w:t xml:space="preserve"> </w:t>
      </w:r>
      <w:r w:rsidR="003B6D28">
        <w:rPr>
          <w:rFonts w:ascii="Times New Roman" w:hAnsi="Times New Roman" w:cs="Times New Roman"/>
          <w:sz w:val="24"/>
          <w:szCs w:val="24"/>
        </w:rPr>
        <w:t>B</w:t>
      </w:r>
      <w:r w:rsidR="00873408">
        <w:rPr>
          <w:rFonts w:ascii="Times New Roman" w:hAnsi="Times New Roman" w:cs="Times New Roman"/>
          <w:sz w:val="24"/>
          <w:szCs w:val="24"/>
        </w:rPr>
        <w:t>lue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curve represent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s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the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effect 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of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PM</w:t>
      </w:r>
      <w:r w:rsidR="00F67532" w:rsidRPr="00FD1768">
        <w:rPr>
          <w:rFonts w:ascii="Times New Roman" w:hAnsi="Times New Roman" w:cs="Times New Roman"/>
          <w:sz w:val="24"/>
          <w:szCs w:val="24"/>
        </w:rPr>
        <w:t>s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concentrations were at the </w:t>
      </w:r>
      <w:r w:rsidR="00873408">
        <w:rPr>
          <w:rFonts w:ascii="Times New Roman" w:hAnsi="Times New Roman" w:cs="Times New Roman"/>
          <w:sz w:val="24"/>
          <w:szCs w:val="24"/>
        </w:rPr>
        <w:t>9</w:t>
      </w:r>
      <w:r w:rsidR="00F67532">
        <w:rPr>
          <w:rFonts w:ascii="Times New Roman" w:hAnsi="Times New Roman" w:cs="Times New Roman"/>
          <w:sz w:val="24"/>
          <w:szCs w:val="24"/>
        </w:rPr>
        <w:t>0</w:t>
      </w:r>
      <w:r w:rsidR="00F67532" w:rsidRPr="00E97E4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percentile of range in the cold season</w:t>
      </w:r>
      <w:r w:rsidR="00873408">
        <w:rPr>
          <w:rFonts w:ascii="Times New Roman" w:hAnsi="Times New Roman" w:cs="Times New Roman"/>
          <w:sz w:val="24"/>
          <w:szCs w:val="24"/>
        </w:rPr>
        <w:t>,</w:t>
      </w:r>
      <w:r w:rsidR="003B6D28">
        <w:rPr>
          <w:rFonts w:ascii="Times New Roman" w:hAnsi="Times New Roman" w:cs="Times New Roman"/>
          <w:sz w:val="24"/>
          <w:szCs w:val="24"/>
        </w:rPr>
        <w:t xml:space="preserve"> </w:t>
      </w:r>
      <w:r w:rsidR="00873408">
        <w:rPr>
          <w:rFonts w:ascii="Times New Roman" w:hAnsi="Times New Roman" w:cs="Times New Roman"/>
          <w:sz w:val="24"/>
          <w:szCs w:val="24"/>
        </w:rPr>
        <w:t>b</w:t>
      </w:r>
      <w:r w:rsidR="00F67532">
        <w:rPr>
          <w:rFonts w:ascii="Times New Roman" w:hAnsi="Times New Roman" w:cs="Times New Roman"/>
          <w:sz w:val="24"/>
          <w:szCs w:val="24"/>
        </w:rPr>
        <w:t>l</w:t>
      </w:r>
      <w:r w:rsidR="00873408">
        <w:rPr>
          <w:rFonts w:ascii="Times New Roman" w:hAnsi="Times New Roman" w:cs="Times New Roman"/>
          <w:sz w:val="24"/>
          <w:szCs w:val="24"/>
        </w:rPr>
        <w:t>ack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curve represent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s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the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effect 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of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PM</w:t>
      </w:r>
      <w:r w:rsidR="00F67532">
        <w:rPr>
          <w:rFonts w:ascii="Times New Roman" w:hAnsi="Times New Roman" w:cs="Times New Roman"/>
          <w:sz w:val="24"/>
          <w:szCs w:val="24"/>
        </w:rPr>
        <w:t>s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concentrations were at the </w:t>
      </w:r>
      <w:r w:rsidR="00873408">
        <w:rPr>
          <w:rFonts w:ascii="Times New Roman" w:hAnsi="Times New Roman" w:cs="Times New Roman"/>
          <w:sz w:val="24"/>
          <w:szCs w:val="24"/>
        </w:rPr>
        <w:t>5</w:t>
      </w:r>
      <w:r w:rsidR="00F67532" w:rsidRPr="00E97E4B">
        <w:rPr>
          <w:rFonts w:ascii="Times New Roman" w:hAnsi="Times New Roman" w:cs="Times New Roman"/>
          <w:sz w:val="24"/>
          <w:szCs w:val="24"/>
        </w:rPr>
        <w:t>0</w:t>
      </w:r>
      <w:r w:rsidR="00F67532" w:rsidRPr="00E97E4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percentile of range in the cold season 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and</w:t>
      </w:r>
      <w:r w:rsidR="001A0CD8">
        <w:rPr>
          <w:rFonts w:ascii="Times New Roman" w:hAnsi="Times New Roman" w:cs="Times New Roman"/>
          <w:sz w:val="24"/>
          <w:szCs w:val="24"/>
        </w:rPr>
        <w:t xml:space="preserve"> 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red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curve represent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s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the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concentrations at the 10</w:t>
      </w:r>
      <w:r w:rsidR="00F67532" w:rsidRPr="00E97E4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67532" w:rsidRPr="00E97E4B">
        <w:rPr>
          <w:rFonts w:ascii="Times New Roman" w:hAnsi="Times New Roman" w:cs="Times New Roman"/>
          <w:sz w:val="24"/>
          <w:szCs w:val="24"/>
        </w:rPr>
        <w:t xml:space="preserve"> percentile of range</w:t>
      </w:r>
      <w:r w:rsidR="00F67532" w:rsidRPr="00E97E4B">
        <w:rPr>
          <w:rFonts w:ascii="Times New Roman" w:hAnsi="Times New Roman" w:cs="Times New Roman" w:hint="eastAsia"/>
          <w:sz w:val="24"/>
          <w:szCs w:val="24"/>
        </w:rPr>
        <w:t>.</w:t>
      </w:r>
    </w:p>
    <w:p w14:paraId="325EAF5C" w14:textId="77777777" w:rsidR="001726B9" w:rsidRDefault="001726B9">
      <w:pPr>
        <w:widowControl/>
        <w:jc w:val="left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</w:rPr>
        <w:br w:type="page"/>
      </w:r>
    </w:p>
    <w:p w14:paraId="6D252135" w14:textId="56BD4D5B" w:rsidR="005F5B5D" w:rsidRDefault="00844F3C" w:rsidP="005F5B5D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D8C1207" wp14:editId="7C69753B">
            <wp:extent cx="5274310" cy="312166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F5B5D" w:rsidRPr="00EA77F6">
        <w:rPr>
          <w:rFonts w:ascii="Times New Roman" w:hAnsi="Times New Roman" w:cs="Times New Roman"/>
          <w:sz w:val="24"/>
          <w:szCs w:val="24"/>
        </w:rPr>
        <w:t>Fig. S</w:t>
      </w:r>
      <w:r w:rsidR="005F5B5D">
        <w:rPr>
          <w:rFonts w:ascii="Times New Roman" w:hAnsi="Times New Roman" w:cs="Times New Roman"/>
          <w:sz w:val="24"/>
          <w:szCs w:val="24"/>
        </w:rPr>
        <w:t>3</w:t>
      </w:r>
      <w:r w:rsidR="005F5B5D" w:rsidRPr="00EA77F6">
        <w:rPr>
          <w:rFonts w:ascii="Times New Roman" w:hAnsi="Times New Roman" w:cs="Times New Roman"/>
          <w:sz w:val="24"/>
          <w:szCs w:val="24"/>
        </w:rPr>
        <w:t xml:space="preserve">. </w:t>
      </w:r>
      <w:r w:rsidR="005F5B5D">
        <w:rPr>
          <w:rFonts w:ascii="Times New Roman" w:hAnsi="Times New Roman" w:cs="Times New Roman"/>
          <w:sz w:val="24"/>
          <w:szCs w:val="24"/>
        </w:rPr>
        <w:t>Results of sensitivity analyses</w:t>
      </w:r>
      <w:r w:rsidR="005F5B5D">
        <w:rPr>
          <w:rFonts w:ascii="Times New Roman" w:hAnsi="Times New Roman" w:cs="Times New Roman"/>
          <w:sz w:val="24"/>
          <w:szCs w:val="24"/>
        </w:rPr>
        <w:t xml:space="preserve"> by changing maximum lags from 10 to 18 days.</w:t>
      </w:r>
    </w:p>
    <w:p w14:paraId="58DABD8A" w14:textId="77777777" w:rsidR="005F5B5D" w:rsidRDefault="005F5B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77594E" w14:textId="4477F2E1" w:rsidR="005F5B5D" w:rsidRDefault="00663206" w:rsidP="005F5B5D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2263695D" wp14:editId="3FA27796">
            <wp:extent cx="4695092" cy="2785626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648" cy="2797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3206">
        <w:t xml:space="preserve"> </w:t>
      </w:r>
    </w:p>
    <w:p w14:paraId="0F91E1FB" w14:textId="59E73D99" w:rsidR="005F5B5D" w:rsidRDefault="005F5B5D" w:rsidP="005F5B5D">
      <w:pPr>
        <w:widowControl/>
        <w:rPr>
          <w:rFonts w:ascii="Times New Roman" w:hAnsi="Times New Roman" w:cs="Times New Roman"/>
          <w:sz w:val="24"/>
          <w:szCs w:val="24"/>
        </w:rPr>
      </w:pPr>
      <w:r w:rsidRPr="00EA77F6"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A77F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sults of sensitivity analyses by changing </w:t>
      </w:r>
      <w:r>
        <w:rPr>
          <w:rFonts w:ascii="Times New Roman" w:hAnsi="Times New Roman" w:cs="Times New Roman"/>
          <w:sz w:val="24"/>
          <w:szCs w:val="24"/>
        </w:rPr>
        <w:t>positions and number of kno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100F">
        <w:rPr>
          <w:rFonts w:ascii="Times New Roman" w:hAnsi="Times New Roman" w:cs="Times New Roman"/>
          <w:sz w:val="24"/>
          <w:szCs w:val="24"/>
        </w:rPr>
        <w:t>in the crossbasis fun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213C9AD" w14:textId="6A971167" w:rsidR="005F5B5D" w:rsidRDefault="005F5B5D" w:rsidP="005F5B5D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9E6D9B" w14:textId="12E00C83" w:rsidR="0007130E" w:rsidRDefault="00663206" w:rsidP="00663206">
      <w:pPr>
        <w:widowControl/>
        <w:jc w:val="center"/>
        <w:rPr>
          <w:rFonts w:ascii="Times New Roman" w:hAnsi="Times New Roman" w:cs="Times New Roman"/>
          <w:szCs w:val="18"/>
        </w:rPr>
      </w:pPr>
      <w:r>
        <w:rPr>
          <w:noProof/>
        </w:rPr>
        <w:lastRenderedPageBreak/>
        <w:drawing>
          <wp:inline distT="0" distB="0" distL="0" distR="0" wp14:anchorId="4626888F" wp14:editId="643A8C5B">
            <wp:extent cx="4761897" cy="2825262"/>
            <wp:effectExtent l="0" t="0" r="63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812" cy="283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37E1F" w14:textId="0FA77EE8" w:rsidR="00D51BC1" w:rsidRPr="00EA77F6" w:rsidRDefault="009A3328" w:rsidP="00BA725A">
      <w:pPr>
        <w:rPr>
          <w:sz w:val="24"/>
          <w:szCs w:val="24"/>
        </w:rPr>
      </w:pPr>
      <w:r w:rsidRPr="00EA77F6">
        <w:rPr>
          <w:rFonts w:ascii="Times New Roman" w:hAnsi="Times New Roman" w:cs="Times New Roman"/>
          <w:sz w:val="24"/>
          <w:szCs w:val="24"/>
        </w:rPr>
        <w:t>Fig. S</w:t>
      </w:r>
      <w:r w:rsidR="005F5B5D">
        <w:rPr>
          <w:rFonts w:ascii="Times New Roman" w:hAnsi="Times New Roman" w:cs="Times New Roman"/>
          <w:sz w:val="24"/>
          <w:szCs w:val="24"/>
        </w:rPr>
        <w:t>5</w:t>
      </w:r>
      <w:r w:rsidRPr="00EA77F6">
        <w:rPr>
          <w:rFonts w:ascii="Times New Roman" w:hAnsi="Times New Roman" w:cs="Times New Roman"/>
          <w:sz w:val="24"/>
          <w:szCs w:val="24"/>
        </w:rPr>
        <w:t>.</w:t>
      </w:r>
      <w:r w:rsidR="0076580C" w:rsidRPr="00EA77F6">
        <w:rPr>
          <w:rFonts w:ascii="Times New Roman" w:hAnsi="Times New Roman" w:cs="Times New Roman"/>
          <w:sz w:val="24"/>
          <w:szCs w:val="24"/>
        </w:rPr>
        <w:t xml:space="preserve"> </w:t>
      </w:r>
      <w:r w:rsidR="00C1100F">
        <w:rPr>
          <w:rFonts w:ascii="Times New Roman" w:hAnsi="Times New Roman" w:cs="Times New Roman"/>
          <w:sz w:val="24"/>
          <w:szCs w:val="24"/>
        </w:rPr>
        <w:t>Results of sensitivity analyses by changing</w:t>
      </w:r>
      <w:r w:rsidR="00C1100F">
        <w:rPr>
          <w:rFonts w:ascii="Times New Roman" w:hAnsi="Times New Roman" w:cs="Times New Roman"/>
          <w:sz w:val="24"/>
          <w:szCs w:val="24"/>
        </w:rPr>
        <w:t xml:space="preserve"> degree of freedom (df)</w:t>
      </w:r>
      <w:r w:rsidR="00C1100F" w:rsidRPr="00C1100F">
        <w:rPr>
          <w:rFonts w:ascii="Times New Roman" w:hAnsi="Times New Roman" w:cs="Times New Roman"/>
          <w:sz w:val="24"/>
          <w:szCs w:val="24"/>
        </w:rPr>
        <w:t xml:space="preserve"> in the natural cubic spline function of relative humidity from three to four, and additionally adding the moving average value of ozone over lag 0-12 days into the model</w:t>
      </w:r>
      <w:r w:rsidR="00C1100F">
        <w:rPr>
          <w:rFonts w:ascii="Times New Roman" w:hAnsi="Times New Roman" w:cs="Times New Roman"/>
          <w:sz w:val="24"/>
          <w:szCs w:val="24"/>
        </w:rPr>
        <w:t>.</w:t>
      </w:r>
    </w:p>
    <w:sectPr w:rsidR="00D51BC1" w:rsidRPr="00EA7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88861" w14:textId="77777777" w:rsidR="001D332B" w:rsidRDefault="001D332B" w:rsidP="008F4DE9">
      <w:r>
        <w:separator/>
      </w:r>
    </w:p>
  </w:endnote>
  <w:endnote w:type="continuationSeparator" w:id="0">
    <w:p w14:paraId="28635E2A" w14:textId="77777777" w:rsidR="001D332B" w:rsidRDefault="001D332B" w:rsidP="008F4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E930A" w14:textId="77777777" w:rsidR="001D332B" w:rsidRDefault="001D332B" w:rsidP="008F4DE9">
      <w:r>
        <w:separator/>
      </w:r>
    </w:p>
  </w:footnote>
  <w:footnote w:type="continuationSeparator" w:id="0">
    <w:p w14:paraId="62731C4B" w14:textId="77777777" w:rsidR="001D332B" w:rsidRDefault="001D332B" w:rsidP="008F4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1A5"/>
    <w:rsid w:val="00007F84"/>
    <w:rsid w:val="00027085"/>
    <w:rsid w:val="00052FF3"/>
    <w:rsid w:val="0007130E"/>
    <w:rsid w:val="00077514"/>
    <w:rsid w:val="00154F7D"/>
    <w:rsid w:val="001726B9"/>
    <w:rsid w:val="001A0CD8"/>
    <w:rsid w:val="001B053D"/>
    <w:rsid w:val="001B568C"/>
    <w:rsid w:val="001C366D"/>
    <w:rsid w:val="001D332B"/>
    <w:rsid w:val="00220108"/>
    <w:rsid w:val="0023063C"/>
    <w:rsid w:val="00261950"/>
    <w:rsid w:val="002C206C"/>
    <w:rsid w:val="003129B5"/>
    <w:rsid w:val="003155A1"/>
    <w:rsid w:val="00343298"/>
    <w:rsid w:val="00343746"/>
    <w:rsid w:val="003971A5"/>
    <w:rsid w:val="003B6D28"/>
    <w:rsid w:val="003F593F"/>
    <w:rsid w:val="00421C6C"/>
    <w:rsid w:val="00427A10"/>
    <w:rsid w:val="00477FFE"/>
    <w:rsid w:val="004C6335"/>
    <w:rsid w:val="004E3B8D"/>
    <w:rsid w:val="004E466F"/>
    <w:rsid w:val="005047EB"/>
    <w:rsid w:val="00536FD7"/>
    <w:rsid w:val="00540FBB"/>
    <w:rsid w:val="005663D6"/>
    <w:rsid w:val="00592FA4"/>
    <w:rsid w:val="005A0774"/>
    <w:rsid w:val="005F2765"/>
    <w:rsid w:val="005F5B5D"/>
    <w:rsid w:val="00663206"/>
    <w:rsid w:val="00676B4A"/>
    <w:rsid w:val="00677EB8"/>
    <w:rsid w:val="00687D07"/>
    <w:rsid w:val="006D048C"/>
    <w:rsid w:val="007215FF"/>
    <w:rsid w:val="00750A1A"/>
    <w:rsid w:val="00755540"/>
    <w:rsid w:val="0076580C"/>
    <w:rsid w:val="00766404"/>
    <w:rsid w:val="007759EF"/>
    <w:rsid w:val="007B1399"/>
    <w:rsid w:val="00844F3C"/>
    <w:rsid w:val="00872152"/>
    <w:rsid w:val="00873408"/>
    <w:rsid w:val="00881879"/>
    <w:rsid w:val="00897464"/>
    <w:rsid w:val="008D70E9"/>
    <w:rsid w:val="008E634C"/>
    <w:rsid w:val="008F4A78"/>
    <w:rsid w:val="008F4DE9"/>
    <w:rsid w:val="009449FC"/>
    <w:rsid w:val="009724D1"/>
    <w:rsid w:val="00991527"/>
    <w:rsid w:val="00996C06"/>
    <w:rsid w:val="009A3328"/>
    <w:rsid w:val="009C6B6B"/>
    <w:rsid w:val="009D7EE0"/>
    <w:rsid w:val="009F7742"/>
    <w:rsid w:val="00A10B8A"/>
    <w:rsid w:val="00A2194D"/>
    <w:rsid w:val="00AC2FBB"/>
    <w:rsid w:val="00B25098"/>
    <w:rsid w:val="00B326FB"/>
    <w:rsid w:val="00B376CB"/>
    <w:rsid w:val="00B37CA4"/>
    <w:rsid w:val="00BA0518"/>
    <w:rsid w:val="00BA725A"/>
    <w:rsid w:val="00BC08C7"/>
    <w:rsid w:val="00BD10EE"/>
    <w:rsid w:val="00BD1AAA"/>
    <w:rsid w:val="00BF7197"/>
    <w:rsid w:val="00C014D5"/>
    <w:rsid w:val="00C106E4"/>
    <w:rsid w:val="00C1100F"/>
    <w:rsid w:val="00C217E1"/>
    <w:rsid w:val="00C3165D"/>
    <w:rsid w:val="00C61F15"/>
    <w:rsid w:val="00C9287E"/>
    <w:rsid w:val="00CB63A4"/>
    <w:rsid w:val="00CC214D"/>
    <w:rsid w:val="00CC4EC8"/>
    <w:rsid w:val="00CE5D90"/>
    <w:rsid w:val="00D05F39"/>
    <w:rsid w:val="00D51BC1"/>
    <w:rsid w:val="00D62628"/>
    <w:rsid w:val="00D72734"/>
    <w:rsid w:val="00E13DF3"/>
    <w:rsid w:val="00E47873"/>
    <w:rsid w:val="00E5052D"/>
    <w:rsid w:val="00E641FD"/>
    <w:rsid w:val="00E71D28"/>
    <w:rsid w:val="00E74445"/>
    <w:rsid w:val="00E82A79"/>
    <w:rsid w:val="00E8488B"/>
    <w:rsid w:val="00E97E4B"/>
    <w:rsid w:val="00EA77F6"/>
    <w:rsid w:val="00EB1EE2"/>
    <w:rsid w:val="00F35B35"/>
    <w:rsid w:val="00F67532"/>
    <w:rsid w:val="00F9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ACCB7"/>
  <w15:chartTrackingRefBased/>
  <w15:docId w15:val="{A69B7EBC-B9FF-4BF9-8B23-E20889754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D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DE9"/>
    <w:rPr>
      <w:sz w:val="18"/>
      <w:szCs w:val="18"/>
    </w:rPr>
  </w:style>
  <w:style w:type="paragraph" w:styleId="a7">
    <w:name w:val="Revision"/>
    <w:hidden/>
    <w:uiPriority w:val="99"/>
    <w:semiHidden/>
    <w:rsid w:val="00F67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gi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617BC3-B48A-48D9-B92D-0406F5058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6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格</dc:creator>
  <cp:keywords/>
  <dc:description/>
  <cp:lastModifiedBy>赵 琦</cp:lastModifiedBy>
  <cp:revision>64</cp:revision>
  <dcterms:created xsi:type="dcterms:W3CDTF">2022-05-22T02:23:00Z</dcterms:created>
  <dcterms:modified xsi:type="dcterms:W3CDTF">2022-11-29T07:57:00Z</dcterms:modified>
</cp:coreProperties>
</file>